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960"/>
        <w:gridCol w:w="960"/>
        <w:gridCol w:w="1197"/>
        <w:gridCol w:w="1053"/>
        <w:gridCol w:w="1053"/>
        <w:gridCol w:w="1053"/>
      </w:tblGrid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0" w:colLast="0"/>
            <w:r w:rsidRPr="00A40567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wth 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arrying capacity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ea under the cu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growth ra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carrying capa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deviation of area under the growth curve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01B39" w:rsidRPr="00A40567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7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01B39" w:rsidRPr="00A40567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3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D01B39" w:rsidRPr="00A40567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5B75D0" w:rsidRPr="00A4056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1B39" w:rsidRPr="00A4056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2</w:t>
            </w:r>
            <w:r w:rsidR="008924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1B39" w:rsidRPr="00A4056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4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0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D17EA8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17EA8" w:rsidRPr="00A40567" w:rsidRDefault="00A40567" w:rsidP="00D17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3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17EA8" w:rsidRPr="00D01B39" w:rsidRDefault="00D17EA8" w:rsidP="00D17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043603" w:rsidRPr="00A4056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1B39" w:rsidRPr="00A4056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569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043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043603" w:rsidRPr="00A40567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043603" w:rsidRPr="00A40567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606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5B75D0" w:rsidRPr="00A40567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9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4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5B75D0" w:rsidRPr="00A40567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W</m:t>
                  </m:r>
                </m:sup>
              </m:sSubSup>
            </m:oMath>
            <w:r w:rsidR="005B75D0" w:rsidRPr="00A40567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3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F14052" w:rsidRPr="00A40567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F14052" w:rsidRPr="00A40567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3</w:t>
            </w:r>
            <w:r w:rsidR="008924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3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B</m:t>
                  </m:r>
                </m:sup>
              </m:sSubSup>
            </m:oMath>
            <w:r w:rsidR="00F14052" w:rsidRPr="00A40567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1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p>
              </m:sSubSup>
            </m:oMath>
            <w:r w:rsidR="00D17EA8" w:rsidRPr="00A40567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9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043603" w:rsidRPr="00A40567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</w:tr>
      <w:tr w:rsidR="00D01B39" w:rsidRPr="00D01B39" w:rsidTr="00D17EA8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D01B39" w:rsidRPr="00A40567" w:rsidRDefault="00A40567" w:rsidP="00D01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</w:rPr>
                <m:t>Re</m:t>
              </m:r>
              <m:sSubSup>
                <m:sSubSupPr>
                  <m:ctrlPr>
                    <w:rPr>
                      <w:rFonts w:ascii="Cambria Math" w:eastAsia="Times New Roman" w:hAnsi="Cambria Math" w:cs="Calibri"/>
                      <w:color w:val="00000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</w:rPr>
                    <m:t>K</m:t>
                  </m:r>
                </m:sub>
                <m:sup/>
              </m:sSubSup>
            </m:oMath>
            <w:r w:rsidR="00043603" w:rsidRPr="00A40567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1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012</w:t>
            </w:r>
            <w:r w:rsidR="0089242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1B39" w:rsidRPr="00D01B39" w:rsidRDefault="00D01B39" w:rsidP="00D01B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1B39">
              <w:rPr>
                <w:rFonts w:ascii="Calibri" w:eastAsia="Times New Roman" w:hAnsi="Calibri" w:cs="Calibri"/>
                <w:color w:val="000000"/>
              </w:rPr>
              <w:t>0.0516</w:t>
            </w:r>
          </w:p>
        </w:tc>
      </w:tr>
      <w:bookmarkEnd w:id="0"/>
    </w:tbl>
    <w:p w:rsidR="00C17E16" w:rsidRDefault="00C17E16"/>
    <w:sectPr w:rsidR="00C17E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B1F"/>
    <w:rsid w:val="00043603"/>
    <w:rsid w:val="00566B1F"/>
    <w:rsid w:val="005B75D0"/>
    <w:rsid w:val="00754DD2"/>
    <w:rsid w:val="00892421"/>
    <w:rsid w:val="00A40567"/>
    <w:rsid w:val="00C17E16"/>
    <w:rsid w:val="00D01B39"/>
    <w:rsid w:val="00D17EA8"/>
    <w:rsid w:val="00F1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32F78-8514-41EF-B27B-F7ED14D6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1B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1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08-15T03:50:00Z</dcterms:created>
  <dcterms:modified xsi:type="dcterms:W3CDTF">2017-11-28T13:27:00Z</dcterms:modified>
</cp:coreProperties>
</file>